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0CDF2" w14:textId="1B941F1F" w:rsidR="00B501A2" w:rsidRDefault="00CB60DF" w:rsidP="00B501A2">
      <w:pPr>
        <w:rPr>
          <w:i/>
          <w:i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</w:t>
      </w:r>
      <w:r w:rsidR="00B157BC">
        <w:rPr>
          <w:sz w:val="20"/>
          <w:szCs w:val="20"/>
          <w:lang w:val="en-US"/>
        </w:rPr>
        <w:t xml:space="preserve">3 </w:t>
      </w:r>
      <w:r w:rsidR="00B501A2" w:rsidRPr="00DD588D">
        <w:rPr>
          <w:sz w:val="20"/>
          <w:szCs w:val="20"/>
          <w:lang w:val="en-US"/>
        </w:rPr>
        <w:t>Table.</w:t>
      </w:r>
      <w:r w:rsidR="00B501A2">
        <w:rPr>
          <w:sz w:val="20"/>
          <w:szCs w:val="20"/>
          <w:lang w:val="en-US"/>
        </w:rPr>
        <w:t xml:space="preserve"> </w:t>
      </w:r>
      <w:r w:rsidR="00B501A2" w:rsidRPr="00910C62">
        <w:rPr>
          <w:rFonts w:cstheme="minorHAnsi"/>
          <w:i/>
          <w:iCs/>
          <w:sz w:val="20"/>
          <w:szCs w:val="20"/>
          <w:lang w:val="en-US"/>
        </w:rPr>
        <w:t xml:space="preserve">Demographic and cervical cancer screening characteristics </w:t>
      </w:r>
      <w:r w:rsidR="00B501A2">
        <w:rPr>
          <w:rFonts w:cstheme="minorHAnsi"/>
          <w:i/>
          <w:iCs/>
          <w:sz w:val="20"/>
          <w:szCs w:val="20"/>
          <w:lang w:val="en-US"/>
        </w:rPr>
        <w:t>per</w:t>
      </w:r>
      <w:r w:rsidR="00B501A2" w:rsidRPr="00910C62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B501A2">
        <w:rPr>
          <w:rFonts w:cstheme="minorHAnsi"/>
          <w:i/>
          <w:iCs/>
          <w:sz w:val="20"/>
          <w:szCs w:val="20"/>
          <w:lang w:val="en-US"/>
        </w:rPr>
        <w:t>participant</w:t>
      </w:r>
    </w:p>
    <w:tbl>
      <w:tblPr>
        <w:tblStyle w:val="Tabelraster"/>
        <w:tblW w:w="8931" w:type="dxa"/>
        <w:tblLook w:val="04A0" w:firstRow="1" w:lastRow="0" w:firstColumn="1" w:lastColumn="0" w:noHBand="0" w:noVBand="1"/>
      </w:tblPr>
      <w:tblGrid>
        <w:gridCol w:w="699"/>
        <w:gridCol w:w="1127"/>
        <w:gridCol w:w="711"/>
        <w:gridCol w:w="1276"/>
        <w:gridCol w:w="1681"/>
        <w:gridCol w:w="1763"/>
        <w:gridCol w:w="1674"/>
      </w:tblGrid>
      <w:tr w:rsidR="00B501A2" w:rsidRPr="0025399D" w14:paraId="3B271A0D" w14:textId="77777777" w:rsidTr="008B7755">
        <w:tc>
          <w:tcPr>
            <w:tcW w:w="709" w:type="dxa"/>
            <w:tcBorders>
              <w:left w:val="nil"/>
              <w:right w:val="nil"/>
            </w:tcBorders>
          </w:tcPr>
          <w:p w14:paraId="76596A05" w14:textId="77777777" w:rsidR="00B501A2" w:rsidRPr="004151EE" w:rsidRDefault="00B501A2" w:rsidP="008B775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GD</w:t>
            </w: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5F4528FE" w14:textId="77777777" w:rsidR="00B501A2" w:rsidRPr="004151EE" w:rsidRDefault="00B501A2" w:rsidP="008B775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ticipant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7B4276C1" w14:textId="77777777" w:rsidR="00B501A2" w:rsidRPr="004151EE" w:rsidRDefault="00B501A2" w:rsidP="008B775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51EE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 w14:paraId="3FD2CC30" w14:textId="77777777" w:rsidR="00B501A2" w:rsidRPr="004151EE" w:rsidRDefault="00B501A2" w:rsidP="008B775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719" w:type="dxa"/>
            <w:tcBorders>
              <w:left w:val="nil"/>
              <w:right w:val="nil"/>
            </w:tcBorders>
          </w:tcPr>
          <w:p w14:paraId="14F033DE" w14:textId="77777777" w:rsidR="00B501A2" w:rsidRPr="004151EE" w:rsidRDefault="00B501A2" w:rsidP="008B775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51EE">
              <w:rPr>
                <w:b/>
                <w:bCs/>
                <w:sz w:val="20"/>
                <w:szCs w:val="20"/>
                <w:lang w:val="en-US"/>
              </w:rPr>
              <w:t>Ever participated cervical cancer screening?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14:paraId="5E028ABD" w14:textId="77777777" w:rsidR="00B501A2" w:rsidRPr="004151EE" w:rsidRDefault="00B501A2" w:rsidP="008B775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51EE">
              <w:rPr>
                <w:rFonts w:cstheme="minorHAnsi"/>
                <w:b/>
                <w:bCs/>
                <w:sz w:val="20"/>
                <w:szCs w:val="20"/>
                <w:lang w:val="en-US"/>
              </w:rPr>
              <w:t>Ever tested positive for HPV?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914C41" w14:textId="77777777" w:rsidR="00B501A2" w:rsidRPr="004151EE" w:rsidRDefault="00B501A2" w:rsidP="008B775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51E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ver had a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heck-up</w:t>
            </w:r>
            <w:r w:rsidRPr="004151E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smear or a referral to the gynecologist?</w:t>
            </w:r>
          </w:p>
        </w:tc>
      </w:tr>
      <w:tr w:rsidR="00B501A2" w14:paraId="4FB4FCC0" w14:textId="77777777" w:rsidTr="008B7755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61F46A7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58E65E0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18B1A82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728BCA4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77DD2E1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7B3EDA4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54914F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6233D321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1291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A335C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539B1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77296BA" w14:textId="1C7AB909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20D4CB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343E42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4EC2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4540B962" w14:textId="77777777" w:rsidTr="008B775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77FB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B6A7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F5EA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FBC5B" w14:textId="2B1960C4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E10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A879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0484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09D4F72A" w14:textId="77777777" w:rsidTr="008B7755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F14C14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3A4801C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777A387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26D4238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3363382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006CEDC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DEBCAE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3ABA68E4" w14:textId="77777777" w:rsidTr="008B775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B81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4F5C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713E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2D7E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0F2F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4A20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7B86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B501A2" w14:paraId="720585A7" w14:textId="77777777" w:rsidTr="008B7755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C56B70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45B7D32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382CF3B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2F8F485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26D711A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23CD7B5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D02084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22373436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E5586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17CF6E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219D2F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3BE304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250087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362695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F345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501A2" w14:paraId="7C333587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AD037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7728FB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100CE8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6FEEF2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D28644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19D0D3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FF4E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010B3433" w14:textId="77777777" w:rsidTr="008B775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986A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FDCB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3DBE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740CB" w14:textId="07A21885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DA7D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C421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F35A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501A2" w14:paraId="4E3AC038" w14:textId="77777777" w:rsidTr="008B7755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DE2FC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57DC391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368805F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1B5A5AA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74559FA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13DA865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161565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4B047ADD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CF20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30E77B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D12D07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5D529AB" w14:textId="70936D92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DAC727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BAF336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445B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024C9E5A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EA5F4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B551AD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AF3052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81A0768" w14:textId="62DF7046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99AF0E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817C83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9F0E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0A7D5A5E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3858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506C45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FA834B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2FA75B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D83D52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59474C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0168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47678F8E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07E6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BFDD60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4080B7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3AC3D3B" w14:textId="30E31F8C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1B5BCF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41F93A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0E0A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067121E6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B247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FB28F9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03B940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8ABD51F" w14:textId="143E09D7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31BDFA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F5FD7E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A37F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497C5E10" w14:textId="77777777" w:rsidTr="008B775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E261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7CFF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121F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21E7D" w14:textId="2B0C37A0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855A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A18D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ED0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4D31D839" w14:textId="77777777" w:rsidTr="008B7755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315AB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5771DC3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461A43F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78ADF241" w14:textId="0EBEC9A6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4433A92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0CED8C5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02DEEE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501A2" w14:paraId="1D4F687B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0DC2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4B592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8A90157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6A5595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0607C3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08A83F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4FB0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6E5364D9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7F2D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0DC699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2CAA76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3842DED" w14:textId="484A9496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0E28FF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EBA2A1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E482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1449A737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50C0C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4FFA9E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26753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16C68F8" w14:textId="70330991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703DAB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9E9A80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F9AF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685B9C22" w14:textId="77777777" w:rsidTr="008B775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0B18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6C1D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7010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EBB0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943A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4FDD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9EB7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501A2" w14:paraId="6575BE6D" w14:textId="77777777" w:rsidTr="008B7755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D81A50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11A423B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60FA926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07CF1D0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2F98BA4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112F2CD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9D8991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2B975596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748D7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59D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539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8CB2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74D9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8AEA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17F8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B501A2" w14:paraId="302DBE92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1DA7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786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782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AE2F" w14:textId="71030006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6337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2A56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EFC9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B501A2" w14:paraId="52A45650" w14:textId="77777777" w:rsidTr="008B775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4AF0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6EC283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CCEA88E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F2537C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1DAF370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7B9F79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D196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Del="00F03572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501A2" w14:paraId="436F753C" w14:textId="77777777" w:rsidTr="008B775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0295C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F704A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36D6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8A378" w14:textId="1B24EC3B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FC05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84C5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4AD0B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3E13C23C" w14:textId="77777777" w:rsidTr="008B7755">
        <w:trPr>
          <w:trHeight w:val="70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F14A8D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34C5CF3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23AAB86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677168A9" w14:textId="72874542" w:rsidR="00B501A2" w:rsidRDefault="00E463FD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-intermediate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04C91768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3193957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5DB0321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B501A2" w14:paraId="61C8D1B2" w14:textId="77777777" w:rsidTr="008B775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F48F2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06E3AE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</w:tcPr>
          <w:p w14:paraId="5FD60189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14:paraId="3005D444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</w:tcPr>
          <w:p w14:paraId="6AACF2F7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7F1EBC3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EE5F3F" w14:textId="77777777" w:rsidR="00B501A2" w:rsidRDefault="00B501A2" w:rsidP="008B77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70218363" w14:textId="77777777" w:rsidR="00B501A2" w:rsidRPr="00DD588D" w:rsidRDefault="00B501A2" w:rsidP="00B501A2">
      <w:pPr>
        <w:rPr>
          <w:sz w:val="20"/>
          <w:szCs w:val="20"/>
          <w:lang w:val="en-US"/>
        </w:rPr>
      </w:pPr>
    </w:p>
    <w:p w14:paraId="132CCECD" w14:textId="77777777" w:rsidR="00112A6F" w:rsidRDefault="00112A6F" w:rsidP="001869A4"/>
    <w:sectPr w:rsidR="00112A6F" w:rsidSect="008360C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BCD78" w14:textId="77777777" w:rsidR="00D77079" w:rsidRDefault="00886C1D">
      <w:pPr>
        <w:spacing w:after="0" w:line="240" w:lineRule="auto"/>
      </w:pPr>
      <w:r>
        <w:separator/>
      </w:r>
    </w:p>
  </w:endnote>
  <w:endnote w:type="continuationSeparator" w:id="0">
    <w:p w14:paraId="33E50AAE" w14:textId="77777777" w:rsidR="00D77079" w:rsidRDefault="00886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9885238"/>
      <w:docPartObj>
        <w:docPartGallery w:val="Page Numbers (Bottom of Page)"/>
        <w:docPartUnique/>
      </w:docPartObj>
    </w:sdtPr>
    <w:sdtEndPr/>
    <w:sdtContent>
      <w:p w14:paraId="6C7A6154" w14:textId="77777777" w:rsidR="00016489" w:rsidRDefault="00B501A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2DF4C3C2" w14:textId="77777777" w:rsidR="00016489" w:rsidRDefault="001869A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77332" w14:textId="77777777" w:rsidR="00D77079" w:rsidRDefault="00886C1D">
      <w:pPr>
        <w:spacing w:after="0" w:line="240" w:lineRule="auto"/>
      </w:pPr>
      <w:r>
        <w:separator/>
      </w:r>
    </w:p>
  </w:footnote>
  <w:footnote w:type="continuationSeparator" w:id="0">
    <w:p w14:paraId="689673ED" w14:textId="77777777" w:rsidR="00D77079" w:rsidRDefault="00886C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54FC4"/>
    <w:multiLevelType w:val="hybridMultilevel"/>
    <w:tmpl w:val="C8C4B224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3161B6A"/>
    <w:multiLevelType w:val="hybridMultilevel"/>
    <w:tmpl w:val="DC740EA4"/>
    <w:lvl w:ilvl="0" w:tplc="12D849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589947">
    <w:abstractNumId w:val="1"/>
  </w:num>
  <w:num w:numId="2" w16cid:durableId="550462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A2"/>
    <w:rsid w:val="00112A6F"/>
    <w:rsid w:val="00161F4E"/>
    <w:rsid w:val="001869A4"/>
    <w:rsid w:val="0025399D"/>
    <w:rsid w:val="006456F3"/>
    <w:rsid w:val="00886C1D"/>
    <w:rsid w:val="008C0118"/>
    <w:rsid w:val="009468E1"/>
    <w:rsid w:val="00A209A0"/>
    <w:rsid w:val="00B157BC"/>
    <w:rsid w:val="00B501A2"/>
    <w:rsid w:val="00C06FE3"/>
    <w:rsid w:val="00CB60DF"/>
    <w:rsid w:val="00D43819"/>
    <w:rsid w:val="00D4677F"/>
    <w:rsid w:val="00D55D63"/>
    <w:rsid w:val="00D77079"/>
    <w:rsid w:val="00D77335"/>
    <w:rsid w:val="00D843A1"/>
    <w:rsid w:val="00E4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C419D"/>
  <w15:chartTrackingRefBased/>
  <w15:docId w15:val="{161B1A65-86C5-4F77-9260-FDF15CC4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01A2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B501A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501A2"/>
    <w:rPr>
      <w:sz w:val="20"/>
      <w:szCs w:val="20"/>
    </w:rPr>
  </w:style>
  <w:style w:type="table" w:styleId="Tabelraster">
    <w:name w:val="Table Grid"/>
    <w:basedOn w:val="Standaardtabel"/>
    <w:uiPriority w:val="39"/>
    <w:rsid w:val="00B50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01A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B50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01A2"/>
  </w:style>
  <w:style w:type="paragraph" w:styleId="Revisie">
    <w:name w:val="Revision"/>
    <w:hidden/>
    <w:uiPriority w:val="99"/>
    <w:semiHidden/>
    <w:rsid w:val="006456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, Sharell</dc:creator>
  <cp:keywords/>
  <dc:description/>
  <cp:lastModifiedBy>Mireille Broeders</cp:lastModifiedBy>
  <cp:revision>2</cp:revision>
  <dcterms:created xsi:type="dcterms:W3CDTF">2023-07-20T07:03:00Z</dcterms:created>
  <dcterms:modified xsi:type="dcterms:W3CDTF">2023-07-20T07:03:00Z</dcterms:modified>
</cp:coreProperties>
</file>